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CED" w:rsidRPr="00D459C2" w:rsidRDefault="00066C10" w:rsidP="0088255D">
      <w:pPr>
        <w:spacing w:line="480" w:lineRule="auto"/>
      </w:pPr>
      <w:r>
        <w:t>S</w:t>
      </w:r>
      <w:r w:rsidR="00D279BB">
        <w:t>1</w:t>
      </w:r>
      <w:r>
        <w:t xml:space="preserve"> </w:t>
      </w:r>
      <w:r w:rsidR="00842CED" w:rsidRPr="00D459C2">
        <w:t>Table.  Provenance of isolat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7008"/>
      </w:tblGrid>
      <w:tr w:rsidR="008179DF" w:rsidRPr="00D459C2" w:rsidTr="000A5978">
        <w:tc>
          <w:tcPr>
            <w:tcW w:w="1622" w:type="dxa"/>
          </w:tcPr>
          <w:p w:rsidR="008179DF" w:rsidRPr="00D459C2" w:rsidRDefault="008179DF" w:rsidP="00C26977">
            <w:pPr>
              <w:spacing w:line="480" w:lineRule="auto"/>
              <w:jc w:val="center"/>
            </w:pPr>
            <w:r w:rsidRPr="00D459C2">
              <w:t>NRRL Accession</w:t>
            </w:r>
            <w:r w:rsidR="00C26977" w:rsidRPr="00D459C2">
              <w:t xml:space="preserve"> No.</w:t>
            </w:r>
          </w:p>
        </w:tc>
        <w:tc>
          <w:tcPr>
            <w:tcW w:w="7008" w:type="dxa"/>
          </w:tcPr>
          <w:p w:rsidR="008179DF" w:rsidRPr="00D459C2" w:rsidRDefault="008179DF" w:rsidP="005059E7">
            <w:pPr>
              <w:spacing w:line="480" w:lineRule="auto"/>
            </w:pPr>
            <w:r w:rsidRPr="00D459C2">
              <w:t>Isolation data</w:t>
            </w:r>
          </w:p>
          <w:p w:rsidR="00C26977" w:rsidRPr="00D459C2" w:rsidRDefault="00C26977" w:rsidP="005059E7">
            <w:pPr>
              <w:spacing w:line="480" w:lineRule="auto"/>
            </w:pPr>
          </w:p>
        </w:tc>
      </w:tr>
      <w:tr w:rsidR="008179DF" w:rsidRPr="00D459C2" w:rsidTr="000A5978">
        <w:tc>
          <w:tcPr>
            <w:tcW w:w="8630" w:type="dxa"/>
            <w:gridSpan w:val="2"/>
          </w:tcPr>
          <w:p w:rsidR="008179DF" w:rsidRPr="000A5978" w:rsidRDefault="000A5978" w:rsidP="005059E7">
            <w:pPr>
              <w:spacing w:line="480" w:lineRule="auto"/>
              <w:rPr>
                <w:i/>
              </w:rPr>
            </w:pPr>
            <w:r w:rsidRPr="000A5978">
              <w:rPr>
                <w:i/>
              </w:rPr>
              <w:t xml:space="preserve">Penicillium cinnamopurpureum </w:t>
            </w:r>
          </w:p>
        </w:tc>
      </w:tr>
      <w:tr w:rsidR="00842CED" w:rsidRPr="00D459C2" w:rsidTr="000A5978">
        <w:tc>
          <w:tcPr>
            <w:tcW w:w="1622" w:type="dxa"/>
          </w:tcPr>
          <w:p w:rsidR="00842CED" w:rsidRPr="00D459C2" w:rsidRDefault="000A5978" w:rsidP="0088255D">
            <w:pPr>
              <w:spacing w:line="480" w:lineRule="auto"/>
            </w:pPr>
            <w:r>
              <w:t>162</w:t>
            </w:r>
          </w:p>
        </w:tc>
        <w:tc>
          <w:tcPr>
            <w:tcW w:w="7008" w:type="dxa"/>
          </w:tcPr>
          <w:p w:rsidR="00842CED" w:rsidRPr="000A5978" w:rsidRDefault="000A5978" w:rsidP="000A5978">
            <w:pPr>
              <w:spacing w:line="480" w:lineRule="auto"/>
            </w:pPr>
            <w:r>
              <w:t>Japan</w:t>
            </w:r>
            <w:r>
              <w:t xml:space="preserve">, </w:t>
            </w:r>
            <w:proofErr w:type="spellStart"/>
            <w:r>
              <w:t>isol</w:t>
            </w:r>
            <w:proofErr w:type="spellEnd"/>
            <w:r>
              <w:t xml:space="preserve"> ex milled rice, 1960,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Udagawa</w:t>
            </w:r>
            <w:proofErr w:type="spellEnd"/>
            <w:r>
              <w:t>, ex type</w:t>
            </w:r>
          </w:p>
        </w:tc>
      </w:tr>
      <w:tr w:rsidR="00842CED" w:rsidRPr="00D459C2" w:rsidTr="000A5978">
        <w:tc>
          <w:tcPr>
            <w:tcW w:w="1622" w:type="dxa"/>
          </w:tcPr>
          <w:p w:rsidR="00842CED" w:rsidRPr="00D459C2" w:rsidRDefault="000A5978" w:rsidP="0088255D">
            <w:pPr>
              <w:spacing w:line="480" w:lineRule="auto"/>
            </w:pPr>
            <w:r>
              <w:t>3118</w:t>
            </w:r>
          </w:p>
        </w:tc>
        <w:tc>
          <w:tcPr>
            <w:tcW w:w="7008" w:type="dxa"/>
          </w:tcPr>
          <w:p w:rsidR="00842CED" w:rsidRPr="000A5978" w:rsidRDefault="000A5978" w:rsidP="005059E7">
            <w:pPr>
              <w:spacing w:line="480" w:lineRule="auto"/>
            </w:pPr>
            <w:r>
              <w:t xml:space="preserve">USA, Kansas, </w:t>
            </w:r>
            <w:proofErr w:type="spellStart"/>
            <w:r>
              <w:t>isol</w:t>
            </w:r>
            <w:proofErr w:type="spellEnd"/>
            <w:r>
              <w:t xml:space="preserve"> ex wheat, 1964, </w:t>
            </w:r>
            <w:r>
              <w:rPr>
                <w:i/>
              </w:rPr>
              <w:t>R. Graves</w:t>
            </w:r>
            <w:r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Default="000A5978" w:rsidP="0088255D">
            <w:pPr>
              <w:spacing w:line="480" w:lineRule="auto"/>
            </w:pPr>
            <w:r>
              <w:t>3226</w:t>
            </w:r>
          </w:p>
        </w:tc>
        <w:tc>
          <w:tcPr>
            <w:tcW w:w="7008" w:type="dxa"/>
          </w:tcPr>
          <w:p w:rsidR="000A5978" w:rsidRDefault="000A5978" w:rsidP="005059E7">
            <w:pPr>
              <w:spacing w:line="480" w:lineRule="auto"/>
            </w:pPr>
            <w:r>
              <w:t xml:space="preserve">India, 1966, ex type of </w:t>
            </w:r>
            <w:proofErr w:type="spellStart"/>
            <w:r>
              <w:t>teleomorph</w:t>
            </w:r>
            <w:proofErr w:type="spellEnd"/>
            <w:r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Default="000A5978" w:rsidP="0088255D">
            <w:pPr>
              <w:spacing w:line="480" w:lineRule="auto"/>
            </w:pPr>
            <w:r>
              <w:t>22293</w:t>
            </w:r>
          </w:p>
        </w:tc>
        <w:tc>
          <w:tcPr>
            <w:tcW w:w="7008" w:type="dxa"/>
          </w:tcPr>
          <w:p w:rsidR="000A5978" w:rsidRDefault="000A5978" w:rsidP="005059E7">
            <w:pPr>
              <w:spacing w:line="480" w:lineRule="auto"/>
            </w:pPr>
            <w:r>
              <w:t xml:space="preserve">Australia, </w:t>
            </w:r>
            <w:proofErr w:type="spellStart"/>
            <w:r>
              <w:t>isol</w:t>
            </w:r>
            <w:proofErr w:type="spellEnd"/>
            <w:r>
              <w:t xml:space="preserve"> ex toxic swine feed, 1993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Default="000A5978" w:rsidP="0088255D">
            <w:pPr>
              <w:spacing w:line="480" w:lineRule="auto"/>
            </w:pPr>
            <w:r>
              <w:t>35500</w:t>
            </w:r>
          </w:p>
        </w:tc>
        <w:tc>
          <w:tcPr>
            <w:tcW w:w="7008" w:type="dxa"/>
          </w:tcPr>
          <w:p w:rsidR="000A5978" w:rsidRPr="000A5978" w:rsidRDefault="000A5978" w:rsidP="005059E7">
            <w:pPr>
              <w:spacing w:line="480" w:lineRule="auto"/>
            </w:pPr>
            <w:r>
              <w:t xml:space="preserve">USA, </w:t>
            </w:r>
            <w:proofErr w:type="spellStart"/>
            <w:r>
              <w:t>Geogia</w:t>
            </w:r>
            <w:proofErr w:type="spellEnd"/>
            <w:r>
              <w:t xml:space="preserve">, </w:t>
            </w:r>
            <w:proofErr w:type="spellStart"/>
            <w:r>
              <w:t>isol</w:t>
            </w:r>
            <w:proofErr w:type="spellEnd"/>
            <w:r>
              <w:t xml:space="preserve"> ex peanut filed soil, 2004, </w:t>
            </w:r>
            <w:r>
              <w:rPr>
                <w:i/>
              </w:rPr>
              <w:t>B. W. Horn</w:t>
            </w:r>
            <w:r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Default="000A5978" w:rsidP="000A5978">
            <w:pPr>
              <w:spacing w:line="480" w:lineRule="auto"/>
            </w:pPr>
            <w:r>
              <w:t>35501</w:t>
            </w:r>
          </w:p>
        </w:tc>
        <w:tc>
          <w:tcPr>
            <w:tcW w:w="7008" w:type="dxa"/>
          </w:tcPr>
          <w:p w:rsidR="000A5978" w:rsidRPr="000A5978" w:rsidRDefault="000A5978" w:rsidP="000A5978">
            <w:pPr>
              <w:spacing w:line="480" w:lineRule="auto"/>
            </w:pPr>
            <w:r>
              <w:t xml:space="preserve">USA, </w:t>
            </w:r>
            <w:proofErr w:type="spellStart"/>
            <w:r>
              <w:t>Geogia</w:t>
            </w:r>
            <w:proofErr w:type="spellEnd"/>
            <w:r>
              <w:t xml:space="preserve">, </w:t>
            </w:r>
            <w:proofErr w:type="spellStart"/>
            <w:r>
              <w:t>isol</w:t>
            </w:r>
            <w:proofErr w:type="spellEnd"/>
            <w:r>
              <w:t xml:space="preserve"> ex peanut filed soil, 2004, </w:t>
            </w:r>
            <w:r>
              <w:rPr>
                <w:i/>
              </w:rPr>
              <w:t>B. W. Horn</w:t>
            </w:r>
            <w:r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Default="000A5978" w:rsidP="000A5978">
            <w:pPr>
              <w:spacing w:line="480" w:lineRule="auto"/>
            </w:pPr>
            <w:r>
              <w:t>35502</w:t>
            </w:r>
          </w:p>
        </w:tc>
        <w:tc>
          <w:tcPr>
            <w:tcW w:w="7008" w:type="dxa"/>
          </w:tcPr>
          <w:p w:rsidR="000A5978" w:rsidRPr="000A5978" w:rsidRDefault="000A5978" w:rsidP="000A5978">
            <w:pPr>
              <w:spacing w:line="480" w:lineRule="auto"/>
            </w:pPr>
            <w:r>
              <w:t xml:space="preserve">USA, </w:t>
            </w:r>
            <w:proofErr w:type="spellStart"/>
            <w:r>
              <w:t>Geogia</w:t>
            </w:r>
            <w:proofErr w:type="spellEnd"/>
            <w:r>
              <w:t xml:space="preserve">, </w:t>
            </w:r>
            <w:proofErr w:type="spellStart"/>
            <w:r>
              <w:t>isol</w:t>
            </w:r>
            <w:proofErr w:type="spellEnd"/>
            <w:r>
              <w:t xml:space="preserve"> ex peanut filed soil, 2004, </w:t>
            </w:r>
            <w:r>
              <w:rPr>
                <w:i/>
              </w:rPr>
              <w:t>B. W. Horn</w:t>
            </w:r>
            <w:r>
              <w:t>.</w:t>
            </w:r>
          </w:p>
        </w:tc>
      </w:tr>
      <w:tr w:rsidR="000A5978" w:rsidRPr="00D459C2" w:rsidTr="000A5978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>Penicillium colei</w:t>
            </w:r>
            <w:r w:rsidRPr="00D459C2">
              <w:t xml:space="preserve"> 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13013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Georg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discarded pecan shells, 1981,</w:t>
            </w:r>
            <w:r w:rsidRPr="00D459C2">
              <w:rPr>
                <w:i/>
              </w:rPr>
              <w:t xml:space="preserve"> RJ Cole</w:t>
            </w:r>
            <w:r w:rsidRPr="00D459C2">
              <w:t>, ex type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rPr>
                <w:i/>
              </w:rPr>
              <w:t>Penicillium</w:t>
            </w:r>
            <w:r>
              <w:rPr>
                <w:i/>
              </w:rPr>
              <w:t xml:space="preserve"> cvjetkovicii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735</w:t>
            </w:r>
          </w:p>
        </w:tc>
        <w:tc>
          <w:tcPr>
            <w:tcW w:w="7008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 xml:space="preserve">Unknown, contributed by </w:t>
            </w:r>
            <w:r w:rsidRPr="00D459C2">
              <w:rPr>
                <w:i/>
              </w:rPr>
              <w:t>P Biourge</w:t>
            </w:r>
            <w:r w:rsidRPr="00D459C2">
              <w:t xml:space="preserve"> ca 1923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841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903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58240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8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>Penicillium fluviserpens</w:t>
            </w:r>
            <w:r w:rsidRPr="00D459C2">
              <w:t xml:space="preserve"> 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838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844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848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58649</w:t>
            </w:r>
          </w:p>
        </w:tc>
        <w:tc>
          <w:tcPr>
            <w:tcW w:w="7008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 xml:space="preserve">USA, Pennsylva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9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lastRenderedPageBreak/>
              <w:t>Penicillium idahoense</w:t>
            </w:r>
            <w:r w:rsidRPr="00D459C2">
              <w:t xml:space="preserve"> 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5274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Idaho, Latah county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soil, 1966, </w:t>
            </w:r>
            <w:r w:rsidRPr="00D459C2">
              <w:rPr>
                <w:i/>
              </w:rPr>
              <w:t>JW Paden</w:t>
            </w:r>
            <w:r w:rsidRPr="00D459C2">
              <w:t>, ex type.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 xml:space="preserve">Penicillium </w:t>
            </w:r>
            <w:proofErr w:type="spellStart"/>
            <w:r w:rsidRPr="00D459C2">
              <w:rPr>
                <w:i/>
              </w:rPr>
              <w:t>lem</w:t>
            </w:r>
            <w:r>
              <w:rPr>
                <w:i/>
              </w:rPr>
              <w:t>h</w:t>
            </w:r>
            <w:r w:rsidRPr="00D459C2">
              <w:rPr>
                <w:i/>
              </w:rPr>
              <w:t>iflumine</w:t>
            </w:r>
            <w:proofErr w:type="spellEnd"/>
            <w:r w:rsidRPr="00D459C2">
              <w:t xml:space="preserve"> 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843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 xml:space="preserve">Z </w:t>
            </w:r>
            <w:proofErr w:type="spellStart"/>
            <w:r w:rsidRPr="00D459C2">
              <w:rPr>
                <w:i/>
              </w:rPr>
              <w:t>Jurjevic</w:t>
            </w:r>
            <w:proofErr w:type="spellEnd"/>
            <w:r w:rsidRPr="00D459C2">
              <w:t>.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>Penicillium malacaense</w:t>
            </w:r>
            <w:r w:rsidRPr="00D459C2">
              <w:t xml:space="preserve"> 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35754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>S</w:t>
            </w:r>
            <w:r>
              <w:t>pain</w:t>
            </w:r>
            <w:r w:rsidRPr="00D459C2">
              <w:t xml:space="preserve">, Madrid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1979, </w:t>
            </w:r>
            <w:r w:rsidRPr="00D459C2">
              <w:rPr>
                <w:i/>
              </w:rPr>
              <w:t>C Ramirez</w:t>
            </w:r>
            <w:r w:rsidRPr="00D459C2">
              <w:t>, ex type.</w:t>
            </w:r>
          </w:p>
        </w:tc>
      </w:tr>
      <w:tr w:rsidR="000A5978" w:rsidRPr="00D459C2" w:rsidTr="005C4FD5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>Penicillium monsgalena</w:t>
            </w:r>
            <w:r w:rsidRPr="00D459C2">
              <w:t xml:space="preserve"> </w:t>
            </w:r>
          </w:p>
        </w:tc>
      </w:tr>
      <w:tr w:rsidR="000A5978" w:rsidRPr="00D459C2" w:rsidTr="005C4FD5">
        <w:tc>
          <w:tcPr>
            <w:tcW w:w="1622" w:type="dxa"/>
          </w:tcPr>
          <w:p w:rsidR="000A5978" w:rsidRPr="00D459C2" w:rsidRDefault="000A5978" w:rsidP="005C4FD5">
            <w:pPr>
              <w:spacing w:line="480" w:lineRule="auto"/>
            </w:pPr>
            <w:r w:rsidRPr="00D459C2">
              <w:t>22302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South Afric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corn meal, ca 1965.</w:t>
            </w:r>
          </w:p>
        </w:tc>
      </w:tr>
      <w:tr w:rsidR="000A5978" w:rsidRPr="00D459C2" w:rsidTr="000A5978">
        <w:tc>
          <w:tcPr>
            <w:tcW w:w="8630" w:type="dxa"/>
            <w:gridSpan w:val="2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rPr>
                <w:i/>
              </w:rPr>
              <w:t>Penicillium monsserratidens</w:t>
            </w:r>
            <w:r w:rsidRPr="00D459C2">
              <w:t xml:space="preserve"> MB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35840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>Z Jurjevic</w:t>
            </w:r>
            <w:r w:rsidRPr="00D459C2"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35884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>Z Jurjevic</w:t>
            </w:r>
            <w:r w:rsidRPr="00D459C2"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62003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Idaho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10, </w:t>
            </w:r>
            <w:r w:rsidRPr="00D459C2">
              <w:rPr>
                <w:i/>
              </w:rPr>
              <w:t>Z Jurjevic</w:t>
            </w:r>
            <w:r w:rsidRPr="00D459C2">
              <w:t>.</w:t>
            </w:r>
          </w:p>
        </w:tc>
      </w:tr>
      <w:tr w:rsidR="000A5978" w:rsidRPr="00D459C2" w:rsidTr="000A5978">
        <w:tc>
          <w:tcPr>
            <w:tcW w:w="8630" w:type="dxa"/>
            <w:gridSpan w:val="2"/>
          </w:tcPr>
          <w:p w:rsidR="000A5978" w:rsidRPr="000A5978" w:rsidRDefault="000A5978" w:rsidP="000A5978">
            <w:pPr>
              <w:spacing w:line="480" w:lineRule="auto"/>
              <w:rPr>
                <w:i/>
              </w:rPr>
            </w:pPr>
            <w:r>
              <w:rPr>
                <w:i/>
              </w:rPr>
              <w:t>Penicillium parvulum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>
              <w:t>35504</w:t>
            </w:r>
          </w:p>
        </w:tc>
        <w:tc>
          <w:tcPr>
            <w:tcW w:w="7008" w:type="dxa"/>
          </w:tcPr>
          <w:p w:rsidR="000A5978" w:rsidRPr="000A5978" w:rsidRDefault="000A5978" w:rsidP="00C46870">
            <w:pPr>
              <w:spacing w:line="480" w:lineRule="auto"/>
            </w:pPr>
            <w:r>
              <w:t xml:space="preserve">USA, Georgia, </w:t>
            </w:r>
            <w:proofErr w:type="spellStart"/>
            <w:r>
              <w:t>isol</w:t>
            </w:r>
            <w:proofErr w:type="spellEnd"/>
            <w:r>
              <w:t xml:space="preserve"> </w:t>
            </w:r>
            <w:r w:rsidR="00C46870">
              <w:t>e</w:t>
            </w:r>
            <w:r>
              <w:t xml:space="preserve">x peanut seed, 2004, </w:t>
            </w:r>
            <w:r>
              <w:rPr>
                <w:i/>
              </w:rPr>
              <w:t>B. W. Horn</w:t>
            </w:r>
            <w:r>
              <w:t>.</w:t>
            </w:r>
          </w:p>
        </w:tc>
      </w:tr>
      <w:tr w:rsidR="000A5978" w:rsidRPr="00D459C2" w:rsidTr="000A5978">
        <w:tc>
          <w:tcPr>
            <w:tcW w:w="8630" w:type="dxa"/>
            <w:gridSpan w:val="2"/>
          </w:tcPr>
          <w:p w:rsidR="000A5978" w:rsidRPr="000A5978" w:rsidRDefault="000A5978" w:rsidP="000A5978">
            <w:pPr>
              <w:spacing w:line="480" w:lineRule="auto"/>
            </w:pPr>
            <w:r>
              <w:rPr>
                <w:i/>
              </w:rPr>
              <w:t>Penicillium pusillum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>
              <w:t>2498</w:t>
            </w:r>
          </w:p>
        </w:tc>
        <w:tc>
          <w:tcPr>
            <w:tcW w:w="7008" w:type="dxa"/>
          </w:tcPr>
          <w:p w:rsidR="000A5978" w:rsidRPr="000A5978" w:rsidRDefault="000A5978" w:rsidP="000A5978">
            <w:pPr>
              <w:spacing w:line="480" w:lineRule="auto"/>
            </w:pPr>
            <w:r>
              <w:t xml:space="preserve">UK, </w:t>
            </w:r>
            <w:proofErr w:type="spellStart"/>
            <w:r>
              <w:t>isol</w:t>
            </w:r>
            <w:proofErr w:type="spellEnd"/>
            <w:r>
              <w:t xml:space="preserve"> ex dried peas, 1947, </w:t>
            </w:r>
            <w:r>
              <w:rPr>
                <w:i/>
              </w:rPr>
              <w:t>G. Smith</w:t>
            </w:r>
            <w:r>
              <w:t>, ex type.</w:t>
            </w:r>
          </w:p>
        </w:tc>
      </w:tr>
      <w:tr w:rsidR="000A5978" w:rsidRPr="00D459C2" w:rsidTr="000A5978">
        <w:tc>
          <w:tcPr>
            <w:tcW w:w="8630" w:type="dxa"/>
            <w:gridSpan w:val="2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rPr>
                <w:i/>
              </w:rPr>
              <w:t>Penicillium  salmoniflumine</w:t>
            </w:r>
            <w:r w:rsidRPr="00D459C2">
              <w:t xml:space="preserve"> MB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35837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7, </w:t>
            </w:r>
            <w:r w:rsidRPr="00D459C2">
              <w:rPr>
                <w:i/>
              </w:rPr>
              <w:t>Z Jurjevic</w:t>
            </w:r>
            <w:r w:rsidRPr="00D459C2">
              <w:t>.</w:t>
            </w:r>
          </w:p>
        </w:tc>
      </w:tr>
      <w:tr w:rsidR="000A5978" w:rsidRPr="00D459C2" w:rsidTr="000A5978">
        <w:tc>
          <w:tcPr>
            <w:tcW w:w="1622" w:type="dxa"/>
          </w:tcPr>
          <w:p w:rsidR="000A5978" w:rsidRPr="00D459C2" w:rsidRDefault="000A5978" w:rsidP="000A5978">
            <w:pPr>
              <w:spacing w:line="480" w:lineRule="auto"/>
            </w:pPr>
            <w:r w:rsidRPr="00D459C2">
              <w:t>58001</w:t>
            </w:r>
          </w:p>
        </w:tc>
        <w:tc>
          <w:tcPr>
            <w:tcW w:w="7008" w:type="dxa"/>
          </w:tcPr>
          <w:p w:rsidR="000A5978" w:rsidRPr="00D459C2" w:rsidRDefault="000A5978" w:rsidP="00C46870">
            <w:pPr>
              <w:spacing w:line="480" w:lineRule="auto"/>
            </w:pPr>
            <w:r w:rsidRPr="00D459C2">
              <w:t xml:space="preserve">USA, California, </w:t>
            </w:r>
            <w:proofErr w:type="spellStart"/>
            <w:r w:rsidRPr="00D459C2">
              <w:t>isol</w:t>
            </w:r>
            <w:proofErr w:type="spellEnd"/>
            <w:r w:rsidRPr="00D459C2">
              <w:t xml:space="preserve"> ex air, 2008, </w:t>
            </w:r>
            <w:r w:rsidRPr="00D459C2">
              <w:rPr>
                <w:i/>
              </w:rPr>
              <w:t>Z Jurjevic</w:t>
            </w:r>
            <w:r w:rsidRPr="00D459C2">
              <w:t>.</w:t>
            </w:r>
          </w:p>
        </w:tc>
      </w:tr>
    </w:tbl>
    <w:p w:rsidR="00842CED" w:rsidRPr="00D459C2" w:rsidRDefault="00842CED" w:rsidP="0088255D">
      <w:pPr>
        <w:spacing w:line="480" w:lineRule="auto"/>
      </w:pPr>
      <w:bookmarkStart w:id="0" w:name="_GoBack"/>
      <w:bookmarkEnd w:id="0"/>
    </w:p>
    <w:sectPr w:rsidR="00842CED" w:rsidRPr="00D459C2" w:rsidSect="00A467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CED"/>
    <w:rsid w:val="00005A76"/>
    <w:rsid w:val="00006CD0"/>
    <w:rsid w:val="000172BE"/>
    <w:rsid w:val="00017C85"/>
    <w:rsid w:val="00025973"/>
    <w:rsid w:val="00033609"/>
    <w:rsid w:val="000476E6"/>
    <w:rsid w:val="00057186"/>
    <w:rsid w:val="00060A74"/>
    <w:rsid w:val="00062A11"/>
    <w:rsid w:val="00064DE4"/>
    <w:rsid w:val="00066C10"/>
    <w:rsid w:val="00070F06"/>
    <w:rsid w:val="00083C2E"/>
    <w:rsid w:val="000859DA"/>
    <w:rsid w:val="000865D9"/>
    <w:rsid w:val="00092D58"/>
    <w:rsid w:val="00093AC4"/>
    <w:rsid w:val="0009712B"/>
    <w:rsid w:val="000A5978"/>
    <w:rsid w:val="000A6F56"/>
    <w:rsid w:val="000A7E51"/>
    <w:rsid w:val="000B1890"/>
    <w:rsid w:val="000B2B69"/>
    <w:rsid w:val="000B2D41"/>
    <w:rsid w:val="000B4023"/>
    <w:rsid w:val="000B4949"/>
    <w:rsid w:val="000B5AF8"/>
    <w:rsid w:val="000C1592"/>
    <w:rsid w:val="000C2303"/>
    <w:rsid w:val="000C384F"/>
    <w:rsid w:val="000C5E96"/>
    <w:rsid w:val="000D3D48"/>
    <w:rsid w:val="000D54F3"/>
    <w:rsid w:val="000D770C"/>
    <w:rsid w:val="000E61BD"/>
    <w:rsid w:val="000F0D4B"/>
    <w:rsid w:val="000F130B"/>
    <w:rsid w:val="000F470E"/>
    <w:rsid w:val="00102DB6"/>
    <w:rsid w:val="0010521F"/>
    <w:rsid w:val="0011114A"/>
    <w:rsid w:val="00112337"/>
    <w:rsid w:val="00116B0E"/>
    <w:rsid w:val="00124224"/>
    <w:rsid w:val="0012621B"/>
    <w:rsid w:val="00132509"/>
    <w:rsid w:val="001360E4"/>
    <w:rsid w:val="001431B4"/>
    <w:rsid w:val="00146668"/>
    <w:rsid w:val="00146E48"/>
    <w:rsid w:val="00146FD4"/>
    <w:rsid w:val="00147985"/>
    <w:rsid w:val="001510C2"/>
    <w:rsid w:val="00167FB4"/>
    <w:rsid w:val="0017284E"/>
    <w:rsid w:val="001739A6"/>
    <w:rsid w:val="00174FB2"/>
    <w:rsid w:val="00177955"/>
    <w:rsid w:val="00185261"/>
    <w:rsid w:val="001859A8"/>
    <w:rsid w:val="00192E7C"/>
    <w:rsid w:val="001958CA"/>
    <w:rsid w:val="001A0701"/>
    <w:rsid w:val="001A1A67"/>
    <w:rsid w:val="001A28C6"/>
    <w:rsid w:val="001A2C39"/>
    <w:rsid w:val="001A7F70"/>
    <w:rsid w:val="001B1B05"/>
    <w:rsid w:val="001B404F"/>
    <w:rsid w:val="001B692D"/>
    <w:rsid w:val="001C14E4"/>
    <w:rsid w:val="001C34A5"/>
    <w:rsid w:val="001C353E"/>
    <w:rsid w:val="001C4DFB"/>
    <w:rsid w:val="001D0B0A"/>
    <w:rsid w:val="001D2FC1"/>
    <w:rsid w:val="001D3E28"/>
    <w:rsid w:val="001E362B"/>
    <w:rsid w:val="001E472F"/>
    <w:rsid w:val="001E61C5"/>
    <w:rsid w:val="001F014E"/>
    <w:rsid w:val="001F4289"/>
    <w:rsid w:val="0020131C"/>
    <w:rsid w:val="00201FA7"/>
    <w:rsid w:val="00205DE5"/>
    <w:rsid w:val="0020767D"/>
    <w:rsid w:val="0021254B"/>
    <w:rsid w:val="00215A24"/>
    <w:rsid w:val="00221969"/>
    <w:rsid w:val="00221BD7"/>
    <w:rsid w:val="002315F3"/>
    <w:rsid w:val="00233EC2"/>
    <w:rsid w:val="00237388"/>
    <w:rsid w:val="00240842"/>
    <w:rsid w:val="00242530"/>
    <w:rsid w:val="00245B9B"/>
    <w:rsid w:val="00250B18"/>
    <w:rsid w:val="00266ECC"/>
    <w:rsid w:val="002705A5"/>
    <w:rsid w:val="00277237"/>
    <w:rsid w:val="00281AE2"/>
    <w:rsid w:val="00282EC8"/>
    <w:rsid w:val="00292C02"/>
    <w:rsid w:val="00294AEE"/>
    <w:rsid w:val="002B1229"/>
    <w:rsid w:val="002B2062"/>
    <w:rsid w:val="002B64B0"/>
    <w:rsid w:val="002C3E91"/>
    <w:rsid w:val="002C40F0"/>
    <w:rsid w:val="002C5F3E"/>
    <w:rsid w:val="002D0CB6"/>
    <w:rsid w:val="002D2637"/>
    <w:rsid w:val="002D3A0D"/>
    <w:rsid w:val="002D69EA"/>
    <w:rsid w:val="002E2833"/>
    <w:rsid w:val="002E7263"/>
    <w:rsid w:val="002F30D2"/>
    <w:rsid w:val="002F5672"/>
    <w:rsid w:val="00320047"/>
    <w:rsid w:val="003211C5"/>
    <w:rsid w:val="003231E8"/>
    <w:rsid w:val="00344D38"/>
    <w:rsid w:val="003450CD"/>
    <w:rsid w:val="003514F8"/>
    <w:rsid w:val="00352E17"/>
    <w:rsid w:val="003633D8"/>
    <w:rsid w:val="00363E2C"/>
    <w:rsid w:val="0037431A"/>
    <w:rsid w:val="00374847"/>
    <w:rsid w:val="00381B51"/>
    <w:rsid w:val="00387B8A"/>
    <w:rsid w:val="00396883"/>
    <w:rsid w:val="003A04C9"/>
    <w:rsid w:val="003A66A4"/>
    <w:rsid w:val="003B1823"/>
    <w:rsid w:val="003B37CA"/>
    <w:rsid w:val="003C3FC6"/>
    <w:rsid w:val="003C6272"/>
    <w:rsid w:val="003D1F1E"/>
    <w:rsid w:val="003D2FC0"/>
    <w:rsid w:val="003D63D1"/>
    <w:rsid w:val="003D78E9"/>
    <w:rsid w:val="003E18CC"/>
    <w:rsid w:val="003E1AC7"/>
    <w:rsid w:val="003E1FFB"/>
    <w:rsid w:val="003F1110"/>
    <w:rsid w:val="003F5615"/>
    <w:rsid w:val="004019EE"/>
    <w:rsid w:val="0040451B"/>
    <w:rsid w:val="004061D1"/>
    <w:rsid w:val="00410A93"/>
    <w:rsid w:val="00411018"/>
    <w:rsid w:val="0041326C"/>
    <w:rsid w:val="00427678"/>
    <w:rsid w:val="0043038F"/>
    <w:rsid w:val="00430B37"/>
    <w:rsid w:val="004335BD"/>
    <w:rsid w:val="00436E8A"/>
    <w:rsid w:val="004431B8"/>
    <w:rsid w:val="004434BC"/>
    <w:rsid w:val="00450637"/>
    <w:rsid w:val="004525C1"/>
    <w:rsid w:val="004527DD"/>
    <w:rsid w:val="00460A76"/>
    <w:rsid w:val="00463C52"/>
    <w:rsid w:val="00471F9B"/>
    <w:rsid w:val="00475FAF"/>
    <w:rsid w:val="00480D25"/>
    <w:rsid w:val="004902BA"/>
    <w:rsid w:val="004905A4"/>
    <w:rsid w:val="004926AA"/>
    <w:rsid w:val="004939FE"/>
    <w:rsid w:val="004942F3"/>
    <w:rsid w:val="004A4031"/>
    <w:rsid w:val="004A4FDA"/>
    <w:rsid w:val="004B44B5"/>
    <w:rsid w:val="004B75D3"/>
    <w:rsid w:val="004B7699"/>
    <w:rsid w:val="004C6F5E"/>
    <w:rsid w:val="004E72D4"/>
    <w:rsid w:val="004E7A80"/>
    <w:rsid w:val="004F22DF"/>
    <w:rsid w:val="004F3D8D"/>
    <w:rsid w:val="005059E7"/>
    <w:rsid w:val="00512D1A"/>
    <w:rsid w:val="00522719"/>
    <w:rsid w:val="00522F6D"/>
    <w:rsid w:val="0054367B"/>
    <w:rsid w:val="00544E99"/>
    <w:rsid w:val="00545922"/>
    <w:rsid w:val="00546562"/>
    <w:rsid w:val="00551EE7"/>
    <w:rsid w:val="005559BD"/>
    <w:rsid w:val="00556B43"/>
    <w:rsid w:val="0057086D"/>
    <w:rsid w:val="00581D2E"/>
    <w:rsid w:val="00582582"/>
    <w:rsid w:val="0058653B"/>
    <w:rsid w:val="00592F25"/>
    <w:rsid w:val="005A63A6"/>
    <w:rsid w:val="005B0200"/>
    <w:rsid w:val="005B2B41"/>
    <w:rsid w:val="005B35D2"/>
    <w:rsid w:val="005B4EF3"/>
    <w:rsid w:val="005B6D83"/>
    <w:rsid w:val="005D078D"/>
    <w:rsid w:val="005D3D38"/>
    <w:rsid w:val="005E02A7"/>
    <w:rsid w:val="005E7FF7"/>
    <w:rsid w:val="005F0F39"/>
    <w:rsid w:val="005F3FA9"/>
    <w:rsid w:val="00600537"/>
    <w:rsid w:val="00601F98"/>
    <w:rsid w:val="0060336A"/>
    <w:rsid w:val="00627EBF"/>
    <w:rsid w:val="00627F91"/>
    <w:rsid w:val="00642B8A"/>
    <w:rsid w:val="0065483C"/>
    <w:rsid w:val="00656393"/>
    <w:rsid w:val="00656BC7"/>
    <w:rsid w:val="006722E6"/>
    <w:rsid w:val="00675B01"/>
    <w:rsid w:val="00681855"/>
    <w:rsid w:val="00681E6A"/>
    <w:rsid w:val="006922D8"/>
    <w:rsid w:val="0069699A"/>
    <w:rsid w:val="0069797C"/>
    <w:rsid w:val="006A10D2"/>
    <w:rsid w:val="006A1BF1"/>
    <w:rsid w:val="006A21E1"/>
    <w:rsid w:val="006A35C8"/>
    <w:rsid w:val="006A514B"/>
    <w:rsid w:val="006B1DA4"/>
    <w:rsid w:val="006B3887"/>
    <w:rsid w:val="006C45C4"/>
    <w:rsid w:val="006C649B"/>
    <w:rsid w:val="006D0AC3"/>
    <w:rsid w:val="006D55D2"/>
    <w:rsid w:val="006E066F"/>
    <w:rsid w:val="006E0B4E"/>
    <w:rsid w:val="006E371F"/>
    <w:rsid w:val="006E411E"/>
    <w:rsid w:val="006E62F7"/>
    <w:rsid w:val="006E70D7"/>
    <w:rsid w:val="006E7703"/>
    <w:rsid w:val="006F41B9"/>
    <w:rsid w:val="006F4788"/>
    <w:rsid w:val="006F5845"/>
    <w:rsid w:val="007022FD"/>
    <w:rsid w:val="00717375"/>
    <w:rsid w:val="00723145"/>
    <w:rsid w:val="00725227"/>
    <w:rsid w:val="00733B7A"/>
    <w:rsid w:val="00736BCF"/>
    <w:rsid w:val="0073792E"/>
    <w:rsid w:val="00741126"/>
    <w:rsid w:val="00755FD3"/>
    <w:rsid w:val="00761DD2"/>
    <w:rsid w:val="007640EF"/>
    <w:rsid w:val="00774B3C"/>
    <w:rsid w:val="00784082"/>
    <w:rsid w:val="007844B2"/>
    <w:rsid w:val="0079094F"/>
    <w:rsid w:val="007A280D"/>
    <w:rsid w:val="007A3CE6"/>
    <w:rsid w:val="007A41DB"/>
    <w:rsid w:val="007A425E"/>
    <w:rsid w:val="007B2855"/>
    <w:rsid w:val="007B32F0"/>
    <w:rsid w:val="007B34BC"/>
    <w:rsid w:val="007B5742"/>
    <w:rsid w:val="007C3549"/>
    <w:rsid w:val="007D27E6"/>
    <w:rsid w:val="007D471F"/>
    <w:rsid w:val="007E0604"/>
    <w:rsid w:val="007E41B8"/>
    <w:rsid w:val="007F0ACA"/>
    <w:rsid w:val="007F37F4"/>
    <w:rsid w:val="007F77FC"/>
    <w:rsid w:val="008013E7"/>
    <w:rsid w:val="00802183"/>
    <w:rsid w:val="008035C4"/>
    <w:rsid w:val="00803F9A"/>
    <w:rsid w:val="008116A7"/>
    <w:rsid w:val="00813642"/>
    <w:rsid w:val="008148A7"/>
    <w:rsid w:val="008179DF"/>
    <w:rsid w:val="0082270F"/>
    <w:rsid w:val="00832D4A"/>
    <w:rsid w:val="008350E7"/>
    <w:rsid w:val="00840452"/>
    <w:rsid w:val="00842CED"/>
    <w:rsid w:val="0084588A"/>
    <w:rsid w:val="00846B47"/>
    <w:rsid w:val="0085032B"/>
    <w:rsid w:val="00850A8F"/>
    <w:rsid w:val="00853441"/>
    <w:rsid w:val="0085681B"/>
    <w:rsid w:val="00874CBD"/>
    <w:rsid w:val="00876BE3"/>
    <w:rsid w:val="00880B18"/>
    <w:rsid w:val="00880C0C"/>
    <w:rsid w:val="0088255D"/>
    <w:rsid w:val="00883F9A"/>
    <w:rsid w:val="00890386"/>
    <w:rsid w:val="0089252D"/>
    <w:rsid w:val="00892F81"/>
    <w:rsid w:val="008A626F"/>
    <w:rsid w:val="008B40B7"/>
    <w:rsid w:val="008B4D81"/>
    <w:rsid w:val="008C1EE2"/>
    <w:rsid w:val="008C6F5E"/>
    <w:rsid w:val="008D1BF3"/>
    <w:rsid w:val="008D2378"/>
    <w:rsid w:val="008D2A21"/>
    <w:rsid w:val="008D3525"/>
    <w:rsid w:val="008F45DB"/>
    <w:rsid w:val="008F665E"/>
    <w:rsid w:val="008F69BD"/>
    <w:rsid w:val="0090341E"/>
    <w:rsid w:val="009038E3"/>
    <w:rsid w:val="00904B7F"/>
    <w:rsid w:val="00906A9F"/>
    <w:rsid w:val="00910071"/>
    <w:rsid w:val="00913E50"/>
    <w:rsid w:val="00915C15"/>
    <w:rsid w:val="00926381"/>
    <w:rsid w:val="00932ADF"/>
    <w:rsid w:val="00934992"/>
    <w:rsid w:val="00936AF2"/>
    <w:rsid w:val="00943C18"/>
    <w:rsid w:val="00945B0F"/>
    <w:rsid w:val="0096047B"/>
    <w:rsid w:val="00972427"/>
    <w:rsid w:val="00972CBE"/>
    <w:rsid w:val="00980C6A"/>
    <w:rsid w:val="00981959"/>
    <w:rsid w:val="009875FF"/>
    <w:rsid w:val="009A00F2"/>
    <w:rsid w:val="009D5E8D"/>
    <w:rsid w:val="009D6C28"/>
    <w:rsid w:val="009E71AB"/>
    <w:rsid w:val="009F1A73"/>
    <w:rsid w:val="009F2B45"/>
    <w:rsid w:val="009F3CEC"/>
    <w:rsid w:val="00A02BA3"/>
    <w:rsid w:val="00A040A0"/>
    <w:rsid w:val="00A114EA"/>
    <w:rsid w:val="00A21775"/>
    <w:rsid w:val="00A21E0F"/>
    <w:rsid w:val="00A22557"/>
    <w:rsid w:val="00A349DF"/>
    <w:rsid w:val="00A40043"/>
    <w:rsid w:val="00A41391"/>
    <w:rsid w:val="00A467E0"/>
    <w:rsid w:val="00A46E30"/>
    <w:rsid w:val="00A53FBA"/>
    <w:rsid w:val="00A553E1"/>
    <w:rsid w:val="00A62B88"/>
    <w:rsid w:val="00A63E22"/>
    <w:rsid w:val="00A71EE0"/>
    <w:rsid w:val="00A72BEB"/>
    <w:rsid w:val="00A74AC1"/>
    <w:rsid w:val="00A74F39"/>
    <w:rsid w:val="00A81365"/>
    <w:rsid w:val="00A83E5D"/>
    <w:rsid w:val="00A86713"/>
    <w:rsid w:val="00AA358A"/>
    <w:rsid w:val="00AA465F"/>
    <w:rsid w:val="00AA4C72"/>
    <w:rsid w:val="00AB0A43"/>
    <w:rsid w:val="00AC1F39"/>
    <w:rsid w:val="00AC2D8D"/>
    <w:rsid w:val="00AC429D"/>
    <w:rsid w:val="00AC57D3"/>
    <w:rsid w:val="00AC5CEB"/>
    <w:rsid w:val="00AD2551"/>
    <w:rsid w:val="00AD617D"/>
    <w:rsid w:val="00AD7AF0"/>
    <w:rsid w:val="00AE0938"/>
    <w:rsid w:val="00AE1840"/>
    <w:rsid w:val="00AE1A47"/>
    <w:rsid w:val="00AE6C85"/>
    <w:rsid w:val="00AF4EE7"/>
    <w:rsid w:val="00AF6EB5"/>
    <w:rsid w:val="00B03FFA"/>
    <w:rsid w:val="00B06791"/>
    <w:rsid w:val="00B1162D"/>
    <w:rsid w:val="00B1286C"/>
    <w:rsid w:val="00B1336A"/>
    <w:rsid w:val="00B232B8"/>
    <w:rsid w:val="00B279D1"/>
    <w:rsid w:val="00B30DE7"/>
    <w:rsid w:val="00B31192"/>
    <w:rsid w:val="00B36C34"/>
    <w:rsid w:val="00B42B56"/>
    <w:rsid w:val="00B509DA"/>
    <w:rsid w:val="00B521B2"/>
    <w:rsid w:val="00B52C03"/>
    <w:rsid w:val="00B548F8"/>
    <w:rsid w:val="00B60ABB"/>
    <w:rsid w:val="00B6699F"/>
    <w:rsid w:val="00B72A60"/>
    <w:rsid w:val="00B80E94"/>
    <w:rsid w:val="00B840F8"/>
    <w:rsid w:val="00B86153"/>
    <w:rsid w:val="00B9348F"/>
    <w:rsid w:val="00BA0787"/>
    <w:rsid w:val="00BA5ABE"/>
    <w:rsid w:val="00BA60E5"/>
    <w:rsid w:val="00BA72AE"/>
    <w:rsid w:val="00BB3F0E"/>
    <w:rsid w:val="00BB5E40"/>
    <w:rsid w:val="00BC14F9"/>
    <w:rsid w:val="00BC4D8A"/>
    <w:rsid w:val="00BD1631"/>
    <w:rsid w:val="00BD3007"/>
    <w:rsid w:val="00BE00EF"/>
    <w:rsid w:val="00BE221D"/>
    <w:rsid w:val="00BE3C2C"/>
    <w:rsid w:val="00BE5533"/>
    <w:rsid w:val="00BF12FE"/>
    <w:rsid w:val="00BF1D1B"/>
    <w:rsid w:val="00C01CAA"/>
    <w:rsid w:val="00C03F51"/>
    <w:rsid w:val="00C048BF"/>
    <w:rsid w:val="00C05647"/>
    <w:rsid w:val="00C072B8"/>
    <w:rsid w:val="00C07F33"/>
    <w:rsid w:val="00C220E0"/>
    <w:rsid w:val="00C26977"/>
    <w:rsid w:val="00C27CBF"/>
    <w:rsid w:val="00C35B1F"/>
    <w:rsid w:val="00C40994"/>
    <w:rsid w:val="00C418AF"/>
    <w:rsid w:val="00C42D8C"/>
    <w:rsid w:val="00C42FD4"/>
    <w:rsid w:val="00C45018"/>
    <w:rsid w:val="00C4683F"/>
    <w:rsid w:val="00C46870"/>
    <w:rsid w:val="00C52BAA"/>
    <w:rsid w:val="00C55011"/>
    <w:rsid w:val="00C569BB"/>
    <w:rsid w:val="00C62CA2"/>
    <w:rsid w:val="00C72832"/>
    <w:rsid w:val="00C737DE"/>
    <w:rsid w:val="00C83CC4"/>
    <w:rsid w:val="00C908B4"/>
    <w:rsid w:val="00C90B1D"/>
    <w:rsid w:val="00C9144D"/>
    <w:rsid w:val="00C9377A"/>
    <w:rsid w:val="00CA2D7D"/>
    <w:rsid w:val="00CB45DB"/>
    <w:rsid w:val="00CC2161"/>
    <w:rsid w:val="00CC2E37"/>
    <w:rsid w:val="00CC42BD"/>
    <w:rsid w:val="00CC5231"/>
    <w:rsid w:val="00CD221C"/>
    <w:rsid w:val="00CD24E1"/>
    <w:rsid w:val="00CF0058"/>
    <w:rsid w:val="00CF5A07"/>
    <w:rsid w:val="00D003F6"/>
    <w:rsid w:val="00D034B6"/>
    <w:rsid w:val="00D11947"/>
    <w:rsid w:val="00D14F31"/>
    <w:rsid w:val="00D154B3"/>
    <w:rsid w:val="00D17DEA"/>
    <w:rsid w:val="00D20895"/>
    <w:rsid w:val="00D27075"/>
    <w:rsid w:val="00D279BB"/>
    <w:rsid w:val="00D30E28"/>
    <w:rsid w:val="00D33C4D"/>
    <w:rsid w:val="00D345C9"/>
    <w:rsid w:val="00D459C2"/>
    <w:rsid w:val="00D46508"/>
    <w:rsid w:val="00D55774"/>
    <w:rsid w:val="00D5716C"/>
    <w:rsid w:val="00D57817"/>
    <w:rsid w:val="00D57BF2"/>
    <w:rsid w:val="00D647F5"/>
    <w:rsid w:val="00D656F9"/>
    <w:rsid w:val="00D71906"/>
    <w:rsid w:val="00D761D7"/>
    <w:rsid w:val="00D76379"/>
    <w:rsid w:val="00D76464"/>
    <w:rsid w:val="00D86D10"/>
    <w:rsid w:val="00D94DDC"/>
    <w:rsid w:val="00D953A1"/>
    <w:rsid w:val="00DA390D"/>
    <w:rsid w:val="00DA511B"/>
    <w:rsid w:val="00DA644A"/>
    <w:rsid w:val="00DA7D77"/>
    <w:rsid w:val="00DC0D43"/>
    <w:rsid w:val="00DC2C7C"/>
    <w:rsid w:val="00DC6DEE"/>
    <w:rsid w:val="00DD265C"/>
    <w:rsid w:val="00DD2BC6"/>
    <w:rsid w:val="00DD6676"/>
    <w:rsid w:val="00DE5342"/>
    <w:rsid w:val="00DF015D"/>
    <w:rsid w:val="00DF1D9A"/>
    <w:rsid w:val="00DF3648"/>
    <w:rsid w:val="00DF5E96"/>
    <w:rsid w:val="00E041FC"/>
    <w:rsid w:val="00E12444"/>
    <w:rsid w:val="00E13222"/>
    <w:rsid w:val="00E16951"/>
    <w:rsid w:val="00E17F07"/>
    <w:rsid w:val="00E222A8"/>
    <w:rsid w:val="00E26FBA"/>
    <w:rsid w:val="00E35055"/>
    <w:rsid w:val="00E37CD6"/>
    <w:rsid w:val="00E448B7"/>
    <w:rsid w:val="00E54299"/>
    <w:rsid w:val="00E565EA"/>
    <w:rsid w:val="00E57205"/>
    <w:rsid w:val="00E748F7"/>
    <w:rsid w:val="00E80180"/>
    <w:rsid w:val="00E86DAB"/>
    <w:rsid w:val="00E920E9"/>
    <w:rsid w:val="00E9534F"/>
    <w:rsid w:val="00E95978"/>
    <w:rsid w:val="00EA030C"/>
    <w:rsid w:val="00EA504C"/>
    <w:rsid w:val="00EA6DDD"/>
    <w:rsid w:val="00EA70C3"/>
    <w:rsid w:val="00EB69F4"/>
    <w:rsid w:val="00EC258D"/>
    <w:rsid w:val="00EC37C2"/>
    <w:rsid w:val="00ED434E"/>
    <w:rsid w:val="00ED5CF2"/>
    <w:rsid w:val="00ED61CF"/>
    <w:rsid w:val="00EE5925"/>
    <w:rsid w:val="00F04740"/>
    <w:rsid w:val="00F06663"/>
    <w:rsid w:val="00F102A9"/>
    <w:rsid w:val="00F12138"/>
    <w:rsid w:val="00F1715B"/>
    <w:rsid w:val="00F357F6"/>
    <w:rsid w:val="00F4285D"/>
    <w:rsid w:val="00F44D60"/>
    <w:rsid w:val="00F5071D"/>
    <w:rsid w:val="00F50878"/>
    <w:rsid w:val="00F528A4"/>
    <w:rsid w:val="00F56DD9"/>
    <w:rsid w:val="00F578FE"/>
    <w:rsid w:val="00F615DA"/>
    <w:rsid w:val="00F6236A"/>
    <w:rsid w:val="00F76EAE"/>
    <w:rsid w:val="00F82063"/>
    <w:rsid w:val="00F93FE8"/>
    <w:rsid w:val="00FA1D6A"/>
    <w:rsid w:val="00FA2286"/>
    <w:rsid w:val="00FA4496"/>
    <w:rsid w:val="00FA5D16"/>
    <w:rsid w:val="00FB0712"/>
    <w:rsid w:val="00FC066A"/>
    <w:rsid w:val="00FD1BAF"/>
    <w:rsid w:val="00FE194F"/>
    <w:rsid w:val="00FE75E5"/>
    <w:rsid w:val="00FF06BC"/>
    <w:rsid w:val="00FF46C7"/>
    <w:rsid w:val="00FF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949987-F2E2-4C9C-A332-090127F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7E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2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C26977"/>
  </w:style>
  <w:style w:type="paragraph" w:styleId="BalloonText">
    <w:name w:val="Balloon Text"/>
    <w:basedOn w:val="Normal"/>
    <w:link w:val="BalloonTextChar"/>
    <w:semiHidden/>
    <w:unhideWhenUsed/>
    <w:rsid w:val="002013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013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W. Peterson</dc:creator>
  <cp:lastModifiedBy>Stephen W. Peterson</cp:lastModifiedBy>
  <cp:revision>7</cp:revision>
  <cp:lastPrinted>2015-02-23T14:26:00Z</cp:lastPrinted>
  <dcterms:created xsi:type="dcterms:W3CDTF">2014-08-28T20:06:00Z</dcterms:created>
  <dcterms:modified xsi:type="dcterms:W3CDTF">2015-02-23T15:00:00Z</dcterms:modified>
</cp:coreProperties>
</file>